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E8E33" w14:textId="77777777" w:rsidR="00862B25" w:rsidRPr="00360169" w:rsidRDefault="00862B25" w:rsidP="00862B25">
      <w:pPr>
        <w:rPr>
          <w:lang w:eastAsia="en-US"/>
        </w:rPr>
      </w:pPr>
      <w:r w:rsidRPr="00360169">
        <w:rPr>
          <w:b/>
          <w:sz w:val="20"/>
          <w:szCs w:val="20"/>
        </w:rPr>
        <w:t>Supplementary Table 2.</w:t>
      </w:r>
      <w:r w:rsidRPr="00360169">
        <w:rPr>
          <w:sz w:val="20"/>
          <w:szCs w:val="20"/>
        </w:rPr>
        <w:t xml:space="preserve"> </w:t>
      </w:r>
      <w:r w:rsidRPr="00360169">
        <w:rPr>
          <w:lang w:eastAsia="en-US"/>
        </w:rPr>
        <w:t xml:space="preserve">Frequencies of patients with signs of SO emulsification and grade in eight directions </w:t>
      </w:r>
    </w:p>
    <w:tbl>
      <w:tblPr>
        <w:tblW w:w="822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1"/>
        <w:gridCol w:w="2365"/>
        <w:gridCol w:w="2176"/>
      </w:tblGrid>
      <w:tr w:rsidR="00862B25" w:rsidRPr="00360169" w14:paraId="543318C1" w14:textId="77777777" w:rsidTr="001C57CE">
        <w:trPr>
          <w:jc w:val="center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121CFC" w14:textId="77777777" w:rsidR="00862B25" w:rsidRPr="00360169" w:rsidRDefault="00862B25" w:rsidP="001C57CE">
            <w:pPr>
              <w:rPr>
                <w:b/>
                <w:bCs/>
                <w:sz w:val="20"/>
                <w:szCs w:val="20"/>
              </w:rPr>
            </w:pPr>
            <w:r w:rsidRPr="00360169">
              <w:rPr>
                <w:b/>
                <w:bCs/>
                <w:sz w:val="20"/>
                <w:szCs w:val="20"/>
              </w:rPr>
              <w:t>UBM sign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AEEBCF2" w14:textId="77777777" w:rsidR="00862B25" w:rsidRPr="00360169" w:rsidRDefault="00862B25" w:rsidP="001C57CE">
            <w:pPr>
              <w:rPr>
                <w:b/>
                <w:bCs/>
                <w:sz w:val="20"/>
                <w:szCs w:val="20"/>
              </w:rPr>
            </w:pPr>
            <w:r w:rsidRPr="00360169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33D3821B" w14:textId="77777777" w:rsidR="00862B25" w:rsidRPr="00360169" w:rsidRDefault="00862B25" w:rsidP="001C57CE">
            <w:pPr>
              <w:rPr>
                <w:b/>
                <w:bCs/>
                <w:sz w:val="20"/>
                <w:szCs w:val="20"/>
              </w:rPr>
            </w:pPr>
            <w:r w:rsidRPr="00360169">
              <w:rPr>
                <w:b/>
                <w:bCs/>
                <w:sz w:val="20"/>
                <w:szCs w:val="20"/>
              </w:rPr>
              <w:t>Grade on eight directions</w:t>
            </w:r>
          </w:p>
        </w:tc>
      </w:tr>
      <w:tr w:rsidR="00862B25" w:rsidRPr="00360169" w14:paraId="65BF8946" w14:textId="77777777" w:rsidTr="001C57CE">
        <w:trPr>
          <w:jc w:val="center"/>
        </w:trPr>
        <w:tc>
          <w:tcPr>
            <w:tcW w:w="368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74980E0" w14:textId="77777777" w:rsidR="00862B25" w:rsidRPr="00360169" w:rsidRDefault="00862B25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Impregnation of the ACA</w:t>
            </w:r>
          </w:p>
        </w:tc>
        <w:tc>
          <w:tcPr>
            <w:tcW w:w="236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9E1E644" w14:textId="77777777" w:rsidR="00862B25" w:rsidRPr="00360169" w:rsidRDefault="00862B25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110 (83.97%)</w:t>
            </w:r>
          </w:p>
        </w:tc>
        <w:tc>
          <w:tcPr>
            <w:tcW w:w="2176" w:type="dxa"/>
          </w:tcPr>
          <w:p w14:paraId="1A4BB731" w14:textId="77777777" w:rsidR="00862B25" w:rsidRPr="00360169" w:rsidRDefault="00862B25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5.02 ± 3.27</w:t>
            </w:r>
          </w:p>
        </w:tc>
      </w:tr>
      <w:tr w:rsidR="00862B25" w:rsidRPr="00360169" w14:paraId="5E39345C" w14:textId="77777777" w:rsidTr="001C57CE">
        <w:trPr>
          <w:jc w:val="center"/>
        </w:trPr>
        <w:tc>
          <w:tcPr>
            <w:tcW w:w="3681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0021E4C" w14:textId="77777777" w:rsidR="00862B25" w:rsidRPr="00360169" w:rsidRDefault="00862B25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Impregnation of the anterior iris surface</w:t>
            </w:r>
          </w:p>
        </w:tc>
        <w:tc>
          <w:tcPr>
            <w:tcW w:w="236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50F13E" w14:textId="77777777" w:rsidR="00862B25" w:rsidRPr="00360169" w:rsidRDefault="00862B25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106 (80.92%)</w:t>
            </w:r>
          </w:p>
        </w:tc>
        <w:tc>
          <w:tcPr>
            <w:tcW w:w="2176" w:type="dxa"/>
          </w:tcPr>
          <w:p w14:paraId="7843DB19" w14:textId="77777777" w:rsidR="00862B25" w:rsidRPr="00360169" w:rsidRDefault="00862B25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4.83 ± 3.21</w:t>
            </w:r>
          </w:p>
        </w:tc>
      </w:tr>
      <w:tr w:rsidR="00862B25" w:rsidRPr="00360169" w14:paraId="6F25D1D3" w14:textId="77777777" w:rsidTr="001C57CE">
        <w:trPr>
          <w:jc w:val="center"/>
        </w:trPr>
        <w:tc>
          <w:tcPr>
            <w:tcW w:w="3681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9A8503" w14:textId="77777777" w:rsidR="00862B25" w:rsidRPr="00360169" w:rsidRDefault="00862B25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Impregnation of the posterior iris surface</w:t>
            </w:r>
          </w:p>
        </w:tc>
        <w:tc>
          <w:tcPr>
            <w:tcW w:w="236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9EDAAE4" w14:textId="77777777" w:rsidR="00862B25" w:rsidRPr="00360169" w:rsidRDefault="00862B25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104 (79.39%)</w:t>
            </w:r>
          </w:p>
        </w:tc>
        <w:tc>
          <w:tcPr>
            <w:tcW w:w="2176" w:type="dxa"/>
          </w:tcPr>
          <w:p w14:paraId="5DC1CEC2" w14:textId="77777777" w:rsidR="00862B25" w:rsidRPr="00360169" w:rsidRDefault="00862B25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4.42 ± 3.27</w:t>
            </w:r>
          </w:p>
        </w:tc>
      </w:tr>
      <w:tr w:rsidR="00862B25" w:rsidRPr="00360169" w14:paraId="644B1919" w14:textId="77777777" w:rsidTr="001C57CE">
        <w:trPr>
          <w:jc w:val="center"/>
        </w:trPr>
        <w:tc>
          <w:tcPr>
            <w:tcW w:w="3681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8EF7454" w14:textId="77777777" w:rsidR="00862B25" w:rsidRPr="00360169" w:rsidRDefault="00862B25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 xml:space="preserve">Impregnation of the ciliary body </w:t>
            </w:r>
          </w:p>
        </w:tc>
        <w:tc>
          <w:tcPr>
            <w:tcW w:w="2365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4E8AEA" w14:textId="77777777" w:rsidR="00862B25" w:rsidRPr="00360169" w:rsidRDefault="00862B25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81 (63.78%)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21340907" w14:textId="77777777" w:rsidR="00862B25" w:rsidRPr="00360169" w:rsidRDefault="00862B25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4.20 ± 3.22</w:t>
            </w:r>
          </w:p>
        </w:tc>
      </w:tr>
    </w:tbl>
    <w:p w14:paraId="300EBFD5" w14:textId="77777777" w:rsidR="00862B25" w:rsidRPr="00862B25" w:rsidRDefault="00862B25" w:rsidP="00862B25">
      <w:pPr>
        <w:autoSpaceDE w:val="0"/>
        <w:autoSpaceDN w:val="0"/>
        <w:adjustRightInd w:val="0"/>
        <w:rPr>
          <w:i/>
          <w:iCs/>
          <w:lang w:eastAsia="en-US"/>
        </w:rPr>
      </w:pPr>
      <w:r w:rsidRPr="00862B25">
        <w:rPr>
          <w:i/>
          <w:iCs/>
          <w:lang w:eastAsia="en-US"/>
        </w:rPr>
        <w:t xml:space="preserve">UBM, ultrasound </w:t>
      </w:r>
      <w:proofErr w:type="spellStart"/>
      <w:r w:rsidRPr="00862B25">
        <w:rPr>
          <w:i/>
          <w:iCs/>
          <w:lang w:eastAsia="en-US"/>
        </w:rPr>
        <w:t>biomicroscopy</w:t>
      </w:r>
      <w:proofErr w:type="spellEnd"/>
      <w:r w:rsidRPr="00862B25">
        <w:rPr>
          <w:i/>
          <w:iCs/>
          <w:lang w:eastAsia="en-US"/>
        </w:rPr>
        <w:t>; ACA, anterior chamber angles.</w:t>
      </w:r>
    </w:p>
    <w:sectPr w:rsidR="00862B25" w:rsidRPr="00862B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B25"/>
    <w:rsid w:val="006C1402"/>
    <w:rsid w:val="00862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D35A8"/>
  <w15:chartTrackingRefBased/>
  <w15:docId w15:val="{D7320155-3191-48FA-B097-C66E1D111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2B25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远达</dc:creator>
  <cp:keywords/>
  <dc:description/>
  <cp:lastModifiedBy>李 远达</cp:lastModifiedBy>
  <cp:revision>1</cp:revision>
  <dcterms:created xsi:type="dcterms:W3CDTF">2021-10-13T13:48:00Z</dcterms:created>
  <dcterms:modified xsi:type="dcterms:W3CDTF">2021-10-13T13:48:00Z</dcterms:modified>
</cp:coreProperties>
</file>